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FF5" w:rsidRPr="00761BD0" w:rsidRDefault="00481F95">
      <w:pPr>
        <w:rPr>
          <w:rFonts w:ascii="Times New Roman" w:hAnsi="Times New Roman" w:cs="Times New Roman"/>
          <w:lang w:val="en-US"/>
        </w:rPr>
      </w:pPr>
      <w:r w:rsidRPr="00824620">
        <w:rPr>
          <w:rFonts w:ascii="Times New Roman" w:hAnsi="Times New Roman" w:cs="Times New Roman"/>
          <w:b/>
          <w:lang w:val="en-US"/>
        </w:rPr>
        <w:t xml:space="preserve">Additional file 1: </w:t>
      </w:r>
      <w:r w:rsidR="00144ED6" w:rsidRPr="00824620">
        <w:rPr>
          <w:rFonts w:ascii="Times New Roman" w:hAnsi="Times New Roman" w:cs="Times New Roman"/>
          <w:b/>
          <w:lang w:val="en-US"/>
        </w:rPr>
        <w:t>Table</w:t>
      </w:r>
      <w:r w:rsidR="00761BD0" w:rsidRPr="00824620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Pr="00824620">
        <w:rPr>
          <w:rFonts w:ascii="Times New Roman" w:hAnsi="Times New Roman" w:cs="Times New Roman"/>
          <w:b/>
          <w:lang w:val="en-US"/>
        </w:rPr>
        <w:t>S</w:t>
      </w:r>
      <w:r w:rsidR="00761BD0" w:rsidRPr="00824620">
        <w:rPr>
          <w:rFonts w:ascii="Times New Roman" w:hAnsi="Times New Roman" w:cs="Times New Roman"/>
          <w:b/>
          <w:lang w:val="en-US"/>
        </w:rPr>
        <w:t>1.</w:t>
      </w:r>
      <w:r w:rsidR="00761BD0" w:rsidRPr="00761BD0">
        <w:rPr>
          <w:rFonts w:ascii="Times New Roman" w:hAnsi="Times New Roman" w:cs="Times New Roman"/>
          <w:lang w:val="en-US"/>
        </w:rPr>
        <w:t xml:space="preserve"> List of the</w:t>
      </w:r>
      <w:r w:rsidR="002B3676">
        <w:rPr>
          <w:rFonts w:ascii="Times New Roman" w:hAnsi="Times New Roman" w:cs="Times New Roman"/>
          <w:lang w:val="en-US"/>
        </w:rPr>
        <w:t xml:space="preserve"> samples included in the study,</w:t>
      </w:r>
      <w:r w:rsidR="00761BD0" w:rsidRPr="00761BD0">
        <w:rPr>
          <w:rFonts w:ascii="Times New Roman" w:hAnsi="Times New Roman" w:cs="Times New Roman"/>
          <w:lang w:val="en-US"/>
        </w:rPr>
        <w:t xml:space="preserve"> with </w:t>
      </w:r>
      <w:r w:rsidR="002B3676">
        <w:rPr>
          <w:rFonts w:ascii="Times New Roman" w:hAnsi="Times New Roman" w:cs="Times New Roman"/>
          <w:lang w:val="en-US"/>
        </w:rPr>
        <w:t xml:space="preserve">clinical, </w:t>
      </w:r>
      <w:r w:rsidR="00761BD0" w:rsidRPr="00761BD0">
        <w:rPr>
          <w:rFonts w:ascii="Times New Roman" w:hAnsi="Times New Roman" w:cs="Times New Roman"/>
          <w:lang w:val="en-US"/>
        </w:rPr>
        <w:t xml:space="preserve">epidemiological </w:t>
      </w:r>
      <w:r w:rsidR="002B3676" w:rsidRPr="00761BD0">
        <w:rPr>
          <w:rFonts w:ascii="Times New Roman" w:hAnsi="Times New Roman" w:cs="Times New Roman"/>
          <w:lang w:val="en-US"/>
        </w:rPr>
        <w:t xml:space="preserve">and laboratory </w:t>
      </w:r>
      <w:r w:rsidR="00761BD0" w:rsidRPr="00761BD0">
        <w:rPr>
          <w:rFonts w:ascii="Times New Roman" w:hAnsi="Times New Roman" w:cs="Times New Roman"/>
          <w:lang w:val="en-US"/>
        </w:rPr>
        <w:t>data.</w:t>
      </w:r>
    </w:p>
    <w:p w:rsidR="00144ED6" w:rsidRPr="00761BD0" w:rsidRDefault="00144ED6">
      <w:pPr>
        <w:rPr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654"/>
        <w:gridCol w:w="653"/>
        <w:gridCol w:w="1106"/>
        <w:gridCol w:w="1103"/>
        <w:gridCol w:w="896"/>
        <w:gridCol w:w="736"/>
        <w:gridCol w:w="771"/>
        <w:gridCol w:w="1525"/>
        <w:gridCol w:w="1581"/>
        <w:gridCol w:w="1530"/>
        <w:gridCol w:w="1467"/>
      </w:tblGrid>
      <w:tr w:rsidR="002B3676" w:rsidRPr="00350AC1" w:rsidTr="008C5D7A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it-IT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ample cod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356D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ool c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ns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enc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uration of diarrhoea (days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esence of mucu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. of stool per day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D4 count (mm</w:t>
            </w:r>
            <w:r w:rsidRPr="00761BD0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  <w:t>3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Microscopy for </w:t>
            </w:r>
            <w:r w:rsidRPr="00761BD0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Cryptosporidium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356D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ther pathogen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identifi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61BD0"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</w:rPr>
              <w:t>Cryptosporidium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peci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61BD0">
              <w:rPr>
                <w:rFonts w:ascii="Times New Roman" w:hAnsi="Times New Roman" w:cs="Times New Roman"/>
                <w:b/>
                <w:bCs/>
                <w:i/>
                <w:sz w:val="18"/>
                <w:szCs w:val="20"/>
              </w:rPr>
              <w:t>Cryptosporidium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p</w:t>
            </w:r>
            <w:r w:rsidRPr="00350AC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0 subtype</w:t>
            </w:r>
          </w:p>
        </w:tc>
      </w:tr>
      <w:tr w:rsidR="002B3676" w:rsidRPr="00350AC1" w:rsidTr="008C5D7A">
        <w:tc>
          <w:tcPr>
            <w:tcW w:w="1228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9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</w:tcBorders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1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emiformed</w:t>
            </w:r>
            <w:proofErr w:type="spellEnd"/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3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3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4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Opisthorchis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4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5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8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3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5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9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8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can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9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2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3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8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7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40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8C5D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2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almonella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8C5D7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felis</w:t>
            </w:r>
            <w:proofErr w:type="spellEnd"/>
          </w:p>
        </w:tc>
        <w:tc>
          <w:tcPr>
            <w:tcW w:w="1467" w:type="dxa"/>
          </w:tcPr>
          <w:p w:rsidR="002B3676" w:rsidRDefault="002B3676" w:rsidP="008C5D7A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64400016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F9547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0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6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0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2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56DD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Vibrio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1F41C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2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1F41C2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6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6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8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56DD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6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9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bA9G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1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4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5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3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6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fA12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6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8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Aeromona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0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8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1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Ascaris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, Campylobacter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2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BAMDI 33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6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dA17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7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1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4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8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5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fA12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0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6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9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7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Clostridium 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20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7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20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9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3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5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B105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7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B105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0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Giardia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dA1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2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emiformed</w:t>
            </w:r>
            <w:proofErr w:type="spellEnd"/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no 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diarrhea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1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8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3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0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307A9A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8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307A9A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1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fA12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05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, Microsporidium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aA16R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06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eA11G3T3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11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almonella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homin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3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, Clostridium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0G1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7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6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Opisthorchis 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1G1R1c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7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0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1G1R1b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3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3G1R1b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3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gA19G3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4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3G1R1c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0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3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Entamoeba 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stolytica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dispar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19G1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0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5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2G1R1c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8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3G1R1c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9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Opisthorchis 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0G1R1c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0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Opisthorchis 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5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4G1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9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bA23G1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2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275E6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IeA2</w:t>
            </w:r>
            <w:r w:rsidR="00275E6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G2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8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75E6A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IIeA22</w:t>
            </w:r>
            <w:r w:rsidR="002B3676" w:rsidRPr="00350AC1">
              <w:rPr>
                <w:rFonts w:ascii="Times New Roman" w:hAnsi="Times New Roman" w:cs="Times New Roman"/>
                <w:sz w:val="18"/>
                <w:szCs w:val="20"/>
              </w:rPr>
              <w:t>G1R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HIVDI 96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3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meleagridis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2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parvum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oA16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5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parvum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oA16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1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parvum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1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parvum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oA16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144ED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5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sosp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, Opisthorchis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144ED6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parvum</w:t>
            </w:r>
            <w:proofErr w:type="spellEnd"/>
          </w:p>
        </w:tc>
        <w:tc>
          <w:tcPr>
            <w:tcW w:w="1467" w:type="dxa"/>
            <w:vAlign w:val="bottom"/>
          </w:tcPr>
          <w:p w:rsidR="002B3676" w:rsidRPr="00350AC1" w:rsidRDefault="002B3676" w:rsidP="00144E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IoA16G1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0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2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4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Clostridium 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4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42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, Campylobacter</w:t>
            </w: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6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vAlign w:val="bottom"/>
          </w:tcPr>
          <w:p w:rsidR="002B3676" w:rsidRPr="008C5D7A" w:rsidRDefault="002B3676" w:rsidP="00761BD0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. </w:t>
            </w:r>
            <w:proofErr w:type="spellStart"/>
            <w:r w:rsidRPr="008C5D7A">
              <w:rPr>
                <w:rFonts w:ascii="Times New Roman" w:hAnsi="Times New Roman" w:cs="Times New Roman"/>
                <w:i/>
                <w:sz w:val="18"/>
                <w:szCs w:val="20"/>
              </w:rPr>
              <w:t>suis</w:t>
            </w:r>
            <w:proofErr w:type="spellEnd"/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r w:rsidRPr="00585D9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</w:tr>
      <w:tr w:rsidR="002B3676" w:rsidRPr="00761BD0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0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761BD0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2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3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Isospora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, Campylobacter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3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3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4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08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1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19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0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2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6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26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emiformed</w:t>
            </w:r>
            <w:proofErr w:type="spellEnd"/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2B4F92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3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Opisthorchis, Vibrio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3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5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5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7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37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ycobacter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0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0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emiformed</w:t>
            </w:r>
            <w:proofErr w:type="spellEnd"/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1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BAMDI 42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2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, Salmonella, Clost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097034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4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5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5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ookworm, Salmonella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HIVDI 06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7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8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9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9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emiformed</w:t>
            </w:r>
            <w:proofErr w:type="spellEnd"/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Campylobacter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09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0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Clostridium 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0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ycobacter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2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Isospora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1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1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oft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no 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diarrhea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33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Isospora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4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25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43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oft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no 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diarrhea</w:t>
            </w:r>
            <w:proofErr w:type="spellEnd"/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46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 xml:space="preserve">Entamoeba 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stolytica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dispar</w:t>
            </w:r>
            <w:proofErr w:type="spellEnd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, 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1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3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32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4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3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32709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ookworm, Campylobacter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5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Giardia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55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8C5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ycobacter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57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5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8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69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5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78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01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icrosporidium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46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Giardia</w:t>
            </w: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850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09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88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44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02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Strongyloides</w:t>
            </w:r>
            <w:proofErr w:type="spellEnd"/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57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998</w:t>
            </w:r>
          </w:p>
        </w:tc>
        <w:tc>
          <w:tcPr>
            <w:tcW w:w="654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65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0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9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736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525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  <w:tr w:rsidR="002B3676" w:rsidRPr="00350AC1" w:rsidTr="008C5D7A">
        <w:tc>
          <w:tcPr>
            <w:tcW w:w="1228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HIVDI 103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Watery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50AC1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bottom"/>
          </w:tcPr>
          <w:p w:rsidR="002B3676" w:rsidRPr="00350AC1" w:rsidRDefault="002B3676" w:rsidP="00761B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B3676" w:rsidRDefault="002B3676" w:rsidP="00761BD0">
            <w:pPr>
              <w:jc w:val="center"/>
            </w:pPr>
            <w:r w:rsidRPr="00040FCC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2B3676" w:rsidRDefault="002B3676" w:rsidP="00761BD0">
            <w:pPr>
              <w:jc w:val="center"/>
            </w:pPr>
            <w:proofErr w:type="spellStart"/>
            <w:r w:rsidRPr="005F5BA7">
              <w:rPr>
                <w:rFonts w:ascii="Times New Roman" w:hAnsi="Times New Roman" w:cs="Times New Roman"/>
                <w:sz w:val="18"/>
                <w:szCs w:val="20"/>
              </w:rPr>
              <w:t>n.d.</w:t>
            </w:r>
            <w:proofErr w:type="spellEnd"/>
          </w:p>
        </w:tc>
      </w:tr>
    </w:tbl>
    <w:p w:rsidR="00144ED6" w:rsidRDefault="00144ED6">
      <w:pPr>
        <w:rPr>
          <w:lang w:val="it-IT"/>
        </w:rPr>
      </w:pPr>
    </w:p>
    <w:p w:rsidR="00761BD0" w:rsidRPr="0077696D" w:rsidRDefault="00761BD0">
      <w:pPr>
        <w:rPr>
          <w:rFonts w:ascii="Times New Roman" w:hAnsi="Times New Roman" w:cs="Times New Roman"/>
          <w:lang w:val="it-IT"/>
        </w:rPr>
      </w:pPr>
      <w:proofErr w:type="spellStart"/>
      <w:r w:rsidRPr="0077696D">
        <w:rPr>
          <w:rFonts w:ascii="Times New Roman" w:hAnsi="Times New Roman" w:cs="Times New Roman"/>
          <w:lang w:val="it-IT"/>
        </w:rPr>
        <w:t>n.d.</w:t>
      </w:r>
      <w:proofErr w:type="spellEnd"/>
      <w:r w:rsidRPr="0077696D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77696D">
        <w:rPr>
          <w:rFonts w:ascii="Times New Roman" w:hAnsi="Times New Roman" w:cs="Times New Roman"/>
          <w:lang w:val="it-IT"/>
        </w:rPr>
        <w:t>not</w:t>
      </w:r>
      <w:proofErr w:type="spellEnd"/>
      <w:r w:rsidRPr="0077696D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77696D">
        <w:rPr>
          <w:rFonts w:ascii="Times New Roman" w:hAnsi="Times New Roman" w:cs="Times New Roman"/>
          <w:lang w:val="it-IT"/>
        </w:rPr>
        <w:t>determined</w:t>
      </w:r>
      <w:proofErr w:type="spellEnd"/>
    </w:p>
    <w:sectPr w:rsidR="00761BD0" w:rsidRPr="0077696D" w:rsidSect="00144E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activeWritingStyle w:appName="MSWord" w:lang="it-IT" w:vendorID="64" w:dllVersion="131078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D6"/>
    <w:rsid w:val="00144ED6"/>
    <w:rsid w:val="00275E6A"/>
    <w:rsid w:val="00280F91"/>
    <w:rsid w:val="002A7FF5"/>
    <w:rsid w:val="002B3676"/>
    <w:rsid w:val="0032709D"/>
    <w:rsid w:val="00350AC1"/>
    <w:rsid w:val="00356DDC"/>
    <w:rsid w:val="003D4A27"/>
    <w:rsid w:val="00481F95"/>
    <w:rsid w:val="00761BD0"/>
    <w:rsid w:val="0077696D"/>
    <w:rsid w:val="00824620"/>
    <w:rsid w:val="008C5D7A"/>
    <w:rsid w:val="009B1D5C"/>
    <w:rsid w:val="00B033F5"/>
    <w:rsid w:val="00FC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4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1F9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6</Words>
  <Characters>94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1T08:29:00Z</dcterms:created>
  <dcterms:modified xsi:type="dcterms:W3CDTF">2019-02-11T08:50:00Z</dcterms:modified>
</cp:coreProperties>
</file>